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4DD42" w14:textId="668381EF" w:rsidR="00CF7ED4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for </w:t>
      </w:r>
      <w:r w:rsidRPr="00CF7ED4">
        <w:rPr>
          <w:rFonts w:ascii="Times New Roman" w:hAnsi="Times New Roman" w:cs="Times New Roman"/>
          <w:b/>
          <w:bCs/>
          <w:sz w:val="24"/>
          <w:szCs w:val="24"/>
        </w:rPr>
        <w:t xml:space="preserve">Environmental, </w:t>
      </w:r>
      <w:proofErr w:type="gramStart"/>
      <w:r w:rsidRPr="00CF7ED4">
        <w:rPr>
          <w:rFonts w:ascii="Times New Roman" w:hAnsi="Times New Roman" w:cs="Times New Roman"/>
          <w:b/>
          <w:bCs/>
          <w:sz w:val="24"/>
          <w:szCs w:val="24"/>
        </w:rPr>
        <w:t>social</w:t>
      </w:r>
      <w:proofErr w:type="gramEnd"/>
      <w:r w:rsidRPr="00CF7ED4">
        <w:rPr>
          <w:rFonts w:ascii="Times New Roman" w:hAnsi="Times New Roman" w:cs="Times New Roman"/>
          <w:b/>
          <w:bCs/>
          <w:sz w:val="24"/>
          <w:szCs w:val="24"/>
        </w:rPr>
        <w:t xml:space="preserve"> and economic perceptions of local food production: A case study of Aberdeenshire farmers’ markets</w:t>
      </w:r>
    </w:p>
    <w:p w14:paraId="5E1C9706" w14:textId="77777777" w:rsidR="00CF7ED4" w:rsidRPr="00CF7ED4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B92E86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MARKET NAME OR LOCATION: ____________________</w:t>
      </w:r>
    </w:p>
    <w:p w14:paraId="5D3ACD21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Age group</w:t>
      </w:r>
    </w:p>
    <w:p w14:paraId="33DC4DE5" w14:textId="77777777" w:rsidR="00CF7ED4" w:rsidRPr="00AA7D75" w:rsidRDefault="00CF7ED4" w:rsidP="00CF7ED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Under 20</w:t>
      </w:r>
    </w:p>
    <w:p w14:paraId="25A51B0A" w14:textId="77777777" w:rsidR="00CF7ED4" w:rsidRPr="00AA7D75" w:rsidRDefault="00CF7ED4" w:rsidP="00CF7ED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21-30</w:t>
      </w:r>
    </w:p>
    <w:p w14:paraId="4A0B2819" w14:textId="77777777" w:rsidR="00CF7ED4" w:rsidRPr="00AA7D75" w:rsidRDefault="00CF7ED4" w:rsidP="00CF7ED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31-40</w:t>
      </w:r>
    </w:p>
    <w:p w14:paraId="290E1C47" w14:textId="77777777" w:rsidR="00CF7ED4" w:rsidRPr="00AA7D75" w:rsidRDefault="00CF7ED4" w:rsidP="00CF7ED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41-50</w:t>
      </w:r>
    </w:p>
    <w:p w14:paraId="1D5F976D" w14:textId="77777777" w:rsidR="00CF7ED4" w:rsidRPr="00AA7D75" w:rsidRDefault="00CF7ED4" w:rsidP="00CF7ED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51-60</w:t>
      </w:r>
    </w:p>
    <w:p w14:paraId="7740FCF2" w14:textId="77777777" w:rsidR="00CF7ED4" w:rsidRPr="00AA7D75" w:rsidRDefault="00CF7ED4" w:rsidP="00CF7ED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61-70</w:t>
      </w:r>
    </w:p>
    <w:p w14:paraId="1334D3A4" w14:textId="77777777" w:rsidR="00CF7ED4" w:rsidRPr="00AA7D75" w:rsidRDefault="00CF7ED4" w:rsidP="00CF7ED4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Over 70</w:t>
      </w:r>
    </w:p>
    <w:p w14:paraId="6CA7FAA4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Gender</w:t>
      </w:r>
    </w:p>
    <w:p w14:paraId="03474B09" w14:textId="77777777" w:rsidR="00CF7ED4" w:rsidRPr="00AA7D75" w:rsidRDefault="00CF7ED4" w:rsidP="00CF7ED4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Male</w:t>
      </w:r>
    </w:p>
    <w:p w14:paraId="611649A5" w14:textId="77777777" w:rsidR="00CF7ED4" w:rsidRPr="00AA7D75" w:rsidRDefault="00CF7ED4" w:rsidP="00CF7ED4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Female</w:t>
      </w:r>
    </w:p>
    <w:p w14:paraId="2F1433AF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Education</w:t>
      </w:r>
    </w:p>
    <w:p w14:paraId="350F8AE7" w14:textId="77777777" w:rsidR="00CF7ED4" w:rsidRPr="00AA7D75" w:rsidRDefault="00CF7ED4" w:rsidP="00CF7ED4">
      <w:pPr>
        <w:numPr>
          <w:ilvl w:val="0"/>
          <w:numId w:val="1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Primary School</w:t>
      </w:r>
    </w:p>
    <w:p w14:paraId="3050A0F4" w14:textId="77777777" w:rsidR="00CF7ED4" w:rsidRPr="00AA7D75" w:rsidRDefault="00CF7ED4" w:rsidP="00CF7ED4">
      <w:pPr>
        <w:numPr>
          <w:ilvl w:val="0"/>
          <w:numId w:val="1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Secondary education</w:t>
      </w:r>
    </w:p>
    <w:p w14:paraId="203B6CBC" w14:textId="77777777" w:rsidR="00CF7ED4" w:rsidRPr="00AA7D75" w:rsidRDefault="00CF7ED4" w:rsidP="00CF7ED4">
      <w:pPr>
        <w:numPr>
          <w:ilvl w:val="0"/>
          <w:numId w:val="1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Further education</w:t>
      </w:r>
    </w:p>
    <w:p w14:paraId="22C735B3" w14:textId="77777777" w:rsidR="00CF7ED4" w:rsidRPr="00AA7D75" w:rsidRDefault="00CF7ED4" w:rsidP="00CF7ED4">
      <w:pPr>
        <w:numPr>
          <w:ilvl w:val="0"/>
          <w:numId w:val="1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Higher education</w:t>
      </w:r>
    </w:p>
    <w:p w14:paraId="4F63DFDB" w14:textId="77777777" w:rsidR="00CF7ED4" w:rsidRPr="00AA7D75" w:rsidRDefault="00CF7ED4" w:rsidP="00CF7ED4">
      <w:pPr>
        <w:numPr>
          <w:ilvl w:val="0"/>
          <w:numId w:val="1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Other ___________________________</w:t>
      </w:r>
    </w:p>
    <w:p w14:paraId="458FA781" w14:textId="77777777" w:rsidR="00CF7ED4" w:rsidRPr="00AA7D75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19DCA0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 xml:space="preserve">You are </w:t>
      </w:r>
    </w:p>
    <w:p w14:paraId="0231BB06" w14:textId="77777777" w:rsidR="00CF7ED4" w:rsidRPr="00AA7D75" w:rsidRDefault="00CF7ED4" w:rsidP="00CF7ED4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Food seller</w:t>
      </w:r>
    </w:p>
    <w:p w14:paraId="48E080F0" w14:textId="77777777" w:rsidR="00CF7ED4" w:rsidRPr="00AA7D75" w:rsidRDefault="00CF7ED4" w:rsidP="00CF7ED4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Food buyer</w:t>
      </w:r>
    </w:p>
    <w:p w14:paraId="67BF5406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Other_________________________________</w:t>
      </w:r>
    </w:p>
    <w:p w14:paraId="32075D0C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</w:p>
    <w:p w14:paraId="5F895A4B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</w:p>
    <w:p w14:paraId="3359CD48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 xml:space="preserve"> What is the number of people living in your household?</w:t>
      </w:r>
      <w:r w:rsidRPr="00AA7D75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p w14:paraId="17251B6D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</w:p>
    <w:p w14:paraId="0599D707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 xml:space="preserve">How often do you make visits to local market? </w:t>
      </w:r>
    </w:p>
    <w:p w14:paraId="79DAE462" w14:textId="77777777" w:rsidR="00CF7ED4" w:rsidRPr="00AA7D75" w:rsidRDefault="00CF7ED4" w:rsidP="00CF7ED4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lastRenderedPageBreak/>
        <w:t xml:space="preserve">I am a first-time visitor </w:t>
      </w:r>
    </w:p>
    <w:p w14:paraId="5D787052" w14:textId="77777777" w:rsidR="00CF7ED4" w:rsidRPr="00AA7D75" w:rsidRDefault="00CF7ED4" w:rsidP="00CF7ED4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I have been few times</w:t>
      </w:r>
    </w:p>
    <w:p w14:paraId="7079E934" w14:textId="77777777" w:rsidR="00CF7ED4" w:rsidRPr="00AA7D75" w:rsidRDefault="00CF7ED4" w:rsidP="00CF7ED4">
      <w:pPr>
        <w:numPr>
          <w:ilvl w:val="0"/>
          <w:numId w:val="14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I have been several times</w:t>
      </w:r>
    </w:p>
    <w:p w14:paraId="0FF473EB" w14:textId="77777777" w:rsidR="00CF7ED4" w:rsidRPr="00AA7D75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0FB3F2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How long have you been visiting this market? (</w:t>
      </w:r>
      <w:proofErr w:type="gramStart"/>
      <w:r w:rsidRPr="00AA7D75">
        <w:rPr>
          <w:rFonts w:ascii="Times New Roman" w:hAnsi="Times New Roman" w:cs="Times New Roman"/>
          <w:b/>
          <w:bCs/>
          <w:sz w:val="24"/>
          <w:szCs w:val="24"/>
        </w:rPr>
        <w:t>in</w:t>
      </w:r>
      <w:proofErr w:type="gramEnd"/>
      <w:r w:rsidRPr="00AA7D75">
        <w:rPr>
          <w:rFonts w:ascii="Times New Roman" w:hAnsi="Times New Roman" w:cs="Times New Roman"/>
          <w:b/>
          <w:bCs/>
          <w:sz w:val="24"/>
          <w:szCs w:val="24"/>
        </w:rPr>
        <w:t xml:space="preserve"> years, months, or weeks) ________________</w:t>
      </w:r>
    </w:p>
    <w:p w14:paraId="65771FE1" w14:textId="77777777" w:rsidR="00CF7ED4" w:rsidRPr="00AA7D75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0EFA31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How far (in miles) have you travelled to this market? _____________________</w:t>
      </w:r>
    </w:p>
    <w:p w14:paraId="27A10285" w14:textId="77777777" w:rsidR="00CF7ED4" w:rsidRPr="00AA7D75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EA5E30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What do you like about local farmer’s market? Multiple options possible</w:t>
      </w:r>
    </w:p>
    <w:p w14:paraId="482C4848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Atmosphere of the market</w:t>
      </w:r>
    </w:p>
    <w:p w14:paraId="65DDBAC3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Direct contact with the producer</w:t>
      </w:r>
    </w:p>
    <w:p w14:paraId="0652A50F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Access to seasonal food products</w:t>
      </w:r>
    </w:p>
    <w:p w14:paraId="2B92D83D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Social interaction</w:t>
      </w:r>
    </w:p>
    <w:p w14:paraId="3B7E60F2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Lower price </w:t>
      </w:r>
    </w:p>
    <w:p w14:paraId="7A59F402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It is an investment in our community</w:t>
      </w:r>
    </w:p>
    <w:p w14:paraId="67F2F798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Access to locally grown food</w:t>
      </w:r>
    </w:p>
    <w:p w14:paraId="6F11809F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Availability of fresh food</w:t>
      </w:r>
    </w:p>
    <w:p w14:paraId="0D803E03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Quality of the food </w:t>
      </w:r>
    </w:p>
    <w:p w14:paraId="0BD7C273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Food safety</w:t>
      </w:r>
    </w:p>
    <w:p w14:paraId="6F4B6295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Less packaging involved than supermarkets</w:t>
      </w:r>
    </w:p>
    <w:p w14:paraId="3A11DFCC" w14:textId="77777777" w:rsidR="00CF7ED4" w:rsidRPr="00AA7D75" w:rsidRDefault="00CF7ED4" w:rsidP="00CF7ED4">
      <w:pPr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Other________________________</w:t>
      </w:r>
    </w:p>
    <w:p w14:paraId="5AC35DB7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</w:p>
    <w:p w14:paraId="13EF0FB2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How much do you agree with the following sentences?</w:t>
      </w:r>
    </w:p>
    <w:p w14:paraId="5539EDD0" w14:textId="77777777" w:rsidR="00CF7ED4" w:rsidRPr="00AA7D75" w:rsidRDefault="00CF7ED4" w:rsidP="00CF7ED4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Food from local markets is more nutritious and healthier that food from supermarkets</w:t>
      </w:r>
    </w:p>
    <w:p w14:paraId="2A652FB6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1 = strongly disagree</w:t>
      </w:r>
    </w:p>
    <w:p w14:paraId="06E42938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2 =disagree</w:t>
      </w:r>
    </w:p>
    <w:p w14:paraId="7A0E037C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3 = unsure</w:t>
      </w:r>
    </w:p>
    <w:p w14:paraId="06A8AA74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4 = agree</w:t>
      </w:r>
    </w:p>
    <w:p w14:paraId="0F9FE81B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5 = strongly agree</w:t>
      </w:r>
    </w:p>
    <w:p w14:paraId="0497FD9F" w14:textId="77777777" w:rsidR="00CF7ED4" w:rsidRPr="00AA7D75" w:rsidRDefault="00CF7ED4" w:rsidP="00CF7ED4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lastRenderedPageBreak/>
        <w:t>Food sold at local markets is more environmentally friendly</w:t>
      </w:r>
    </w:p>
    <w:p w14:paraId="55E97DE0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1 = strongly disagree</w:t>
      </w:r>
    </w:p>
    <w:p w14:paraId="798ECE4B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2 =disagree</w:t>
      </w:r>
    </w:p>
    <w:p w14:paraId="768CFDDE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3 = unsure</w:t>
      </w:r>
    </w:p>
    <w:p w14:paraId="19F419C6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4 = agree</w:t>
      </w:r>
    </w:p>
    <w:p w14:paraId="448D789A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5 = strongly agree</w:t>
      </w:r>
    </w:p>
    <w:p w14:paraId="02588437" w14:textId="77777777" w:rsidR="00CF7ED4" w:rsidRPr="00AA7D75" w:rsidRDefault="00CF7ED4" w:rsidP="00CF7ED4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Food sold at local markets is more likely to be organic</w:t>
      </w:r>
    </w:p>
    <w:p w14:paraId="18D4E469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1 = strongly disagree</w:t>
      </w:r>
    </w:p>
    <w:p w14:paraId="3A4B4CFD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2 =disagree</w:t>
      </w:r>
    </w:p>
    <w:p w14:paraId="75D56345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3 = unsure</w:t>
      </w:r>
    </w:p>
    <w:p w14:paraId="164E3459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4= agree</w:t>
      </w:r>
    </w:p>
    <w:p w14:paraId="513AEB8F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5= strongly agree</w:t>
      </w:r>
    </w:p>
    <w:p w14:paraId="5C6BB3C0" w14:textId="77777777" w:rsidR="00CF7ED4" w:rsidRPr="00AA7D75" w:rsidRDefault="00CF7ED4" w:rsidP="00CF7ED4">
      <w:pPr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Food at local markets supports sustainable agricultural practices</w:t>
      </w:r>
    </w:p>
    <w:p w14:paraId="2ADBAEAF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1 = strongly disagree</w:t>
      </w:r>
    </w:p>
    <w:p w14:paraId="48C9328F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2 =disagree</w:t>
      </w:r>
    </w:p>
    <w:p w14:paraId="69A5809F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3 = unsure</w:t>
      </w:r>
    </w:p>
    <w:p w14:paraId="0D444A74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4= agree</w:t>
      </w:r>
    </w:p>
    <w:p w14:paraId="0FE8ECD4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 5= strongly agree</w:t>
      </w:r>
    </w:p>
    <w:p w14:paraId="75D24CB1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</w:p>
    <w:p w14:paraId="1FD50DAD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What kind of foods will you buy from a local market? Multiple options possible</w:t>
      </w:r>
    </w:p>
    <w:p w14:paraId="4B7A6490" w14:textId="77777777" w:rsidR="00CF7ED4" w:rsidRPr="00AA7D75" w:rsidRDefault="00CF7ED4" w:rsidP="00CF7ED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A7D75">
        <w:rPr>
          <w:rFonts w:ascii="Times New Roman" w:hAnsi="Times New Roman" w:cs="Times New Roman"/>
          <w:sz w:val="24"/>
          <w:szCs w:val="24"/>
        </w:rPr>
        <w:t>easonal fruits</w:t>
      </w:r>
    </w:p>
    <w:p w14:paraId="3170C36D" w14:textId="77777777" w:rsidR="00CF7ED4" w:rsidRPr="00AA7D75" w:rsidRDefault="00CF7ED4" w:rsidP="00CF7ED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Seasonal vegetables</w:t>
      </w:r>
    </w:p>
    <w:p w14:paraId="4E0601A4" w14:textId="77777777" w:rsidR="00CF7ED4" w:rsidRPr="00AA7D75" w:rsidRDefault="00CF7ED4" w:rsidP="00CF7ED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Homemade baked goods</w:t>
      </w:r>
    </w:p>
    <w:p w14:paraId="5779D0A3" w14:textId="77777777" w:rsidR="00CF7ED4" w:rsidRPr="00AA7D75" w:rsidRDefault="00CF7ED4" w:rsidP="00CF7ED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Homemade jams and preserves</w:t>
      </w:r>
    </w:p>
    <w:p w14:paraId="7745D1CE" w14:textId="77777777" w:rsidR="00CF7ED4" w:rsidRPr="00AA7D75" w:rsidRDefault="00CF7ED4" w:rsidP="00CF7ED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Local honey</w:t>
      </w:r>
    </w:p>
    <w:p w14:paraId="4C8ECECF" w14:textId="77777777" w:rsidR="00CF7ED4" w:rsidRPr="00AA7D75" w:rsidRDefault="00CF7ED4" w:rsidP="00CF7ED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Farm-fresh eggs</w:t>
      </w:r>
    </w:p>
    <w:p w14:paraId="1DA0C886" w14:textId="77777777" w:rsidR="00CF7ED4" w:rsidRPr="00AA7D75" w:rsidRDefault="00CF7ED4" w:rsidP="00CF7ED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Dairy (milk, cheese)</w:t>
      </w:r>
    </w:p>
    <w:p w14:paraId="3C3970AE" w14:textId="77777777" w:rsidR="00CF7ED4" w:rsidRPr="00AA7D75" w:rsidRDefault="00CF7ED4" w:rsidP="00CF7ED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Local meats</w:t>
      </w:r>
    </w:p>
    <w:p w14:paraId="02A49F4D" w14:textId="77777777" w:rsidR="00CF7ED4" w:rsidRPr="00AA7D75" w:rsidRDefault="00CF7ED4" w:rsidP="00CF7ED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Fish </w:t>
      </w:r>
    </w:p>
    <w:p w14:paraId="00800985" w14:textId="77777777" w:rsidR="00CF7ED4" w:rsidRPr="00AA7D75" w:rsidRDefault="00CF7ED4" w:rsidP="00CF7ED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Game </w:t>
      </w:r>
    </w:p>
    <w:p w14:paraId="4AF9DDCE" w14:textId="77777777" w:rsidR="00CF7ED4" w:rsidRPr="00AA7D75" w:rsidRDefault="00CF7ED4" w:rsidP="00CF7ED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Other_________________________________________________________</w:t>
      </w:r>
    </w:p>
    <w:p w14:paraId="6EBEF1EF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</w:p>
    <w:p w14:paraId="2E543D36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How much do you agree with the sentence: When purchasing fresh fruits or vegetables I do not care where they are grown:</w:t>
      </w:r>
    </w:p>
    <w:p w14:paraId="70BCFCEF" w14:textId="77777777" w:rsidR="00CF7ED4" w:rsidRPr="00AA7D75" w:rsidRDefault="00CF7ED4" w:rsidP="00CF7ED4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 xml:space="preserve">Strongly agree </w:t>
      </w:r>
    </w:p>
    <w:p w14:paraId="1D403F22" w14:textId="77777777" w:rsidR="00CF7ED4" w:rsidRPr="00AA7D75" w:rsidRDefault="00CF7ED4" w:rsidP="00CF7ED4">
      <w:pPr>
        <w:numPr>
          <w:ilvl w:val="0"/>
          <w:numId w:val="5"/>
        </w:numPr>
        <w:rPr>
          <w:rFonts w:ascii="Times New Roman" w:hAnsi="Times New Roman" w:cs="Times New Roman"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 xml:space="preserve">Agree </w:t>
      </w:r>
    </w:p>
    <w:p w14:paraId="44C2BAD1" w14:textId="77777777" w:rsidR="00CF7ED4" w:rsidRPr="00AA7D75" w:rsidRDefault="00CF7ED4" w:rsidP="00CF7ED4">
      <w:pPr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>No opinion</w:t>
      </w:r>
    </w:p>
    <w:p w14:paraId="7D85B7FE" w14:textId="77777777" w:rsidR="00CF7ED4" w:rsidRPr="00AA7D75" w:rsidRDefault="00CF7ED4" w:rsidP="00CF7ED4">
      <w:pPr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>Disagree</w:t>
      </w:r>
    </w:p>
    <w:p w14:paraId="0DF083D6" w14:textId="77777777" w:rsidR="00CF7ED4" w:rsidRPr="00AA7D75" w:rsidRDefault="00CF7ED4" w:rsidP="00CF7ED4">
      <w:pPr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>Strongly disagree</w:t>
      </w:r>
    </w:p>
    <w:p w14:paraId="5EFE6642" w14:textId="77777777" w:rsidR="00CF7ED4" w:rsidRPr="00AA7D75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A5D0AF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 xml:space="preserve">How does food quality at local markets compare to food quality at supermarkets? </w:t>
      </w:r>
    </w:p>
    <w:p w14:paraId="5443BA31" w14:textId="77777777" w:rsidR="00CF7ED4" w:rsidRPr="00AA7D75" w:rsidRDefault="00CF7ED4" w:rsidP="00CF7ED4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Quality is higher </w:t>
      </w:r>
    </w:p>
    <w:p w14:paraId="454AC3DD" w14:textId="77777777" w:rsidR="00CF7ED4" w:rsidRPr="00AA7D75" w:rsidRDefault="00CF7ED4" w:rsidP="00CF7ED4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Quality is the same </w:t>
      </w:r>
    </w:p>
    <w:p w14:paraId="6048DBDC" w14:textId="77777777" w:rsidR="00CF7ED4" w:rsidRPr="00AA7D75" w:rsidRDefault="00CF7ED4" w:rsidP="00CF7ED4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Quality is lower </w:t>
      </w:r>
    </w:p>
    <w:p w14:paraId="66277A4F" w14:textId="77777777" w:rsidR="00CF7ED4" w:rsidRPr="00AA7D75" w:rsidRDefault="00CF7ED4" w:rsidP="00CF7ED4">
      <w:pPr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Do not know</w:t>
      </w:r>
    </w:p>
    <w:p w14:paraId="138C1E6A" w14:textId="77777777" w:rsidR="00CF7ED4" w:rsidRPr="00AA7D75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7789B3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 xml:space="preserve">How do prices at local farmers' market compare to supermarket? </w:t>
      </w:r>
    </w:p>
    <w:p w14:paraId="61EA4C8D" w14:textId="77777777" w:rsidR="00CF7ED4" w:rsidRPr="00AA7D75" w:rsidRDefault="00CF7ED4" w:rsidP="00CF7ED4">
      <w:pPr>
        <w:numPr>
          <w:ilvl w:val="0"/>
          <w:numId w:val="7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>Price is higher</w:t>
      </w:r>
    </w:p>
    <w:p w14:paraId="7487A3B9" w14:textId="77777777" w:rsidR="00CF7ED4" w:rsidRPr="00AA7D75" w:rsidRDefault="00CF7ED4" w:rsidP="00CF7ED4">
      <w:pPr>
        <w:numPr>
          <w:ilvl w:val="0"/>
          <w:numId w:val="7"/>
        </w:numPr>
        <w:rPr>
          <w:rFonts w:ascii="Times New Roman" w:hAnsi="Times New Roman" w:cs="Times New Roman"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 xml:space="preserve">Price is the same </w:t>
      </w:r>
    </w:p>
    <w:p w14:paraId="12A0E818" w14:textId="77777777" w:rsidR="00CF7ED4" w:rsidRPr="00AA7D75" w:rsidRDefault="00CF7ED4" w:rsidP="00CF7ED4">
      <w:pPr>
        <w:numPr>
          <w:ilvl w:val="0"/>
          <w:numId w:val="7"/>
        </w:numPr>
        <w:rPr>
          <w:rFonts w:ascii="Times New Roman" w:hAnsi="Times New Roman" w:cs="Times New Roman"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 xml:space="preserve">Price is lower </w:t>
      </w:r>
    </w:p>
    <w:p w14:paraId="41F4AC2C" w14:textId="77777777" w:rsidR="00CF7ED4" w:rsidRPr="00AA7D75" w:rsidRDefault="00CF7ED4" w:rsidP="00CF7ED4">
      <w:pPr>
        <w:numPr>
          <w:ilvl w:val="0"/>
          <w:numId w:val="7"/>
        </w:numPr>
        <w:rPr>
          <w:rFonts w:ascii="Times New Roman" w:hAnsi="Times New Roman" w:cs="Times New Roman"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>Do not know</w:t>
      </w:r>
    </w:p>
    <w:p w14:paraId="627DEA73" w14:textId="77777777" w:rsidR="00CF7ED4" w:rsidRPr="00AA7D75" w:rsidRDefault="00CF7ED4" w:rsidP="00CF7ED4">
      <w:pPr>
        <w:rPr>
          <w:rFonts w:ascii="Times New Roman" w:hAnsi="Times New Roman" w:cs="Times New Roman"/>
          <w:bCs/>
          <w:sz w:val="24"/>
          <w:szCs w:val="24"/>
        </w:rPr>
      </w:pPr>
    </w:p>
    <w:p w14:paraId="13982F26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How often do you purchase local food?</w:t>
      </w:r>
    </w:p>
    <w:p w14:paraId="50557176" w14:textId="77777777" w:rsidR="00CF7ED4" w:rsidRPr="00AA7D75" w:rsidRDefault="00CF7ED4" w:rsidP="00CF7ED4">
      <w:pPr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>Always</w:t>
      </w:r>
    </w:p>
    <w:p w14:paraId="78EE9F98" w14:textId="77777777" w:rsidR="00CF7ED4" w:rsidRPr="00AA7D75" w:rsidRDefault="00CF7ED4" w:rsidP="00CF7ED4">
      <w:pPr>
        <w:numPr>
          <w:ilvl w:val="0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>Frequently</w:t>
      </w:r>
    </w:p>
    <w:p w14:paraId="756D815A" w14:textId="77777777" w:rsidR="00CF7ED4" w:rsidRPr="00AA7D75" w:rsidRDefault="00CF7ED4" w:rsidP="00CF7ED4">
      <w:pPr>
        <w:numPr>
          <w:ilvl w:val="0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>Sometimes</w:t>
      </w:r>
    </w:p>
    <w:p w14:paraId="050852B5" w14:textId="77777777" w:rsidR="00CF7ED4" w:rsidRPr="00AA7D75" w:rsidRDefault="00CF7ED4" w:rsidP="00CF7ED4">
      <w:pPr>
        <w:numPr>
          <w:ilvl w:val="0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>Never</w:t>
      </w:r>
    </w:p>
    <w:p w14:paraId="2B59AAB8" w14:textId="77777777" w:rsidR="00CF7ED4" w:rsidRPr="00AA7D75" w:rsidRDefault="00CF7ED4" w:rsidP="00CF7ED4">
      <w:pPr>
        <w:numPr>
          <w:ilvl w:val="0"/>
          <w:numId w:val="8"/>
        </w:numPr>
        <w:rPr>
          <w:rFonts w:ascii="Times New Roman" w:hAnsi="Times New Roman" w:cs="Times New Roman"/>
          <w:bCs/>
          <w:sz w:val="24"/>
          <w:szCs w:val="24"/>
        </w:rPr>
      </w:pPr>
      <w:r w:rsidRPr="00AA7D75">
        <w:rPr>
          <w:rFonts w:ascii="Times New Roman" w:hAnsi="Times New Roman" w:cs="Times New Roman"/>
          <w:bCs/>
          <w:sz w:val="24"/>
          <w:szCs w:val="24"/>
        </w:rPr>
        <w:t>Do not know what local food is</w:t>
      </w:r>
    </w:p>
    <w:p w14:paraId="29F71AD4" w14:textId="77777777" w:rsidR="00CF7ED4" w:rsidRPr="00AA7D75" w:rsidRDefault="00CF7ED4" w:rsidP="00CF7ED4">
      <w:pPr>
        <w:rPr>
          <w:rFonts w:ascii="Times New Roman" w:hAnsi="Times New Roman" w:cs="Times New Roman"/>
          <w:bCs/>
          <w:sz w:val="24"/>
          <w:szCs w:val="24"/>
        </w:rPr>
      </w:pPr>
    </w:p>
    <w:p w14:paraId="07CD0385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 xml:space="preserve">How often do you purchase food which is labelled `organic'? </w:t>
      </w:r>
    </w:p>
    <w:p w14:paraId="5F0CCA40" w14:textId="77777777" w:rsidR="00CF7ED4" w:rsidRPr="00AA7D75" w:rsidRDefault="00CF7ED4" w:rsidP="00CF7ED4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08B7D74A" w14:textId="77777777" w:rsidR="00CF7ED4" w:rsidRPr="00AA7D75" w:rsidRDefault="00CF7ED4" w:rsidP="00CF7ED4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lastRenderedPageBreak/>
        <w:t>Frequently</w:t>
      </w:r>
    </w:p>
    <w:p w14:paraId="0FCAE3CA" w14:textId="77777777" w:rsidR="00CF7ED4" w:rsidRPr="00AA7D75" w:rsidRDefault="00CF7ED4" w:rsidP="00CF7ED4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Sometimes</w:t>
      </w:r>
    </w:p>
    <w:p w14:paraId="75916ECE" w14:textId="77777777" w:rsidR="00CF7ED4" w:rsidRPr="00AA7D75" w:rsidRDefault="00CF7ED4" w:rsidP="00CF7ED4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6754DE67" w14:textId="77777777" w:rsidR="00CF7ED4" w:rsidRPr="00AA7D75" w:rsidRDefault="00CF7ED4" w:rsidP="00CF7ED4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Do not understand meaning of `organic'</w:t>
      </w:r>
    </w:p>
    <w:p w14:paraId="3DE50224" w14:textId="77777777" w:rsidR="00CF7ED4" w:rsidRPr="00AA7D75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8FE810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When purchasing food, how important is to know who produces it?</w:t>
      </w:r>
    </w:p>
    <w:p w14:paraId="4CC65E24" w14:textId="77777777" w:rsidR="00CF7ED4" w:rsidRPr="00AA7D75" w:rsidRDefault="00CF7ED4" w:rsidP="00CF7ED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Not important</w:t>
      </w:r>
    </w:p>
    <w:p w14:paraId="71166AFC" w14:textId="77777777" w:rsidR="00CF7ED4" w:rsidRPr="00AA7D75" w:rsidRDefault="00CF7ED4" w:rsidP="00CF7ED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Fairly important</w:t>
      </w:r>
    </w:p>
    <w:p w14:paraId="04133292" w14:textId="77777777" w:rsidR="00CF7ED4" w:rsidRPr="00AA7D75" w:rsidRDefault="00CF7ED4" w:rsidP="00CF7ED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Important</w:t>
      </w:r>
    </w:p>
    <w:p w14:paraId="6F87C99A" w14:textId="77777777" w:rsidR="00CF7ED4" w:rsidRPr="00AA7D75" w:rsidRDefault="00CF7ED4" w:rsidP="00CF7ED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Very important</w:t>
      </w:r>
    </w:p>
    <w:p w14:paraId="474E0C7C" w14:textId="77777777" w:rsidR="00CF7ED4" w:rsidRPr="00AA7D75" w:rsidRDefault="00CF7ED4" w:rsidP="00CF7ED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Extremely important</w:t>
      </w:r>
    </w:p>
    <w:p w14:paraId="1841CE7C" w14:textId="77777777" w:rsidR="00CF7ED4" w:rsidRPr="00AA7D75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9B31EE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What foods have you bought from this local market?</w:t>
      </w:r>
    </w:p>
    <w:p w14:paraId="315F93C5" w14:textId="3322CED5" w:rsidR="00CF7ED4" w:rsidRPr="00AA7D75" w:rsidRDefault="00CF7ED4" w:rsidP="00CF7ED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 xml:space="preserve">      _____________________________________________________________________</w:t>
      </w:r>
    </w:p>
    <w:p w14:paraId="3AB4A8BC" w14:textId="6DCD7167" w:rsidR="00CF7ED4" w:rsidRPr="00AA7D75" w:rsidRDefault="00CF7ED4" w:rsidP="00CF7ED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  <w:r w:rsidRPr="00AA7D75"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</w:t>
      </w:r>
    </w:p>
    <w:p w14:paraId="3FBA08AB" w14:textId="77777777" w:rsidR="00CF7ED4" w:rsidRPr="00AA7D75" w:rsidRDefault="00CF7ED4" w:rsidP="00CF7ED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B4FD3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Would you like to write/say in your own words why do you buy food in this local market?</w:t>
      </w:r>
    </w:p>
    <w:p w14:paraId="04624B57" w14:textId="47B4CE53" w:rsidR="00CF7ED4" w:rsidRPr="00AA7D75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</w:t>
      </w:r>
      <w:r w:rsidRPr="00AA7D75">
        <w:rPr>
          <w:rFonts w:ascii="Times New Roman" w:hAnsi="Times New Roman" w:cs="Times New Roman"/>
          <w:b/>
          <w:bCs/>
          <w:sz w:val="24"/>
          <w:szCs w:val="24"/>
        </w:rPr>
        <w:t>_____________________________________________________________________</w:t>
      </w:r>
    </w:p>
    <w:p w14:paraId="49F0FB7B" w14:textId="02A7AA21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 xml:space="preserve">        _____________________________________________________________________</w:t>
      </w:r>
    </w:p>
    <w:p w14:paraId="3CEC8456" w14:textId="77777777" w:rsidR="00CF7ED4" w:rsidRPr="00AA7D75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DAB3C" w14:textId="77777777" w:rsidR="00CF7ED4" w:rsidRPr="00AA7D75" w:rsidRDefault="00CF7ED4" w:rsidP="00CF7E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BF0E64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(For sellers) which are the main difficulties from selling at local markets? Multiple options possible</w:t>
      </w:r>
    </w:p>
    <w:p w14:paraId="4397D3E4" w14:textId="77777777" w:rsidR="00CF7ED4" w:rsidRPr="00AA7D75" w:rsidRDefault="00CF7ED4" w:rsidP="00CF7ED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Understanding rules and regulations</w:t>
      </w:r>
    </w:p>
    <w:p w14:paraId="32A8A932" w14:textId="77777777" w:rsidR="00CF7ED4" w:rsidRPr="00AA7D75" w:rsidRDefault="00CF7ED4" w:rsidP="00CF7ED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Supply window</w:t>
      </w:r>
    </w:p>
    <w:p w14:paraId="0B6FB510" w14:textId="77777777" w:rsidR="00CF7ED4" w:rsidRPr="00AA7D75" w:rsidRDefault="00CF7ED4" w:rsidP="00CF7ED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Maintaining shelf life </w:t>
      </w:r>
    </w:p>
    <w:p w14:paraId="5781EEBE" w14:textId="77777777" w:rsidR="00CF7ED4" w:rsidRPr="00AA7D75" w:rsidRDefault="00CF7ED4" w:rsidP="00CF7ED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Low customer interest</w:t>
      </w:r>
    </w:p>
    <w:p w14:paraId="2EB0D740" w14:textId="77777777" w:rsidR="00CF7ED4" w:rsidRPr="00AA7D75" w:rsidRDefault="00CF7ED4" w:rsidP="00CF7ED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Weather and other factors </w:t>
      </w:r>
    </w:p>
    <w:p w14:paraId="513E7F20" w14:textId="77777777" w:rsidR="00CF7ED4" w:rsidRPr="00AA7D75" w:rsidRDefault="00CF7ED4" w:rsidP="00CF7ED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Negotiate a purchase price</w:t>
      </w:r>
    </w:p>
    <w:p w14:paraId="659FD666" w14:textId="77777777" w:rsidR="00CF7ED4" w:rsidRPr="00AA7D75" w:rsidRDefault="00CF7ED4" w:rsidP="00CF7ED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Purchasing enough for shelf space</w:t>
      </w:r>
    </w:p>
    <w:p w14:paraId="3FF0F6D9" w14:textId="77777777" w:rsidR="00CF7ED4" w:rsidRPr="00AA7D75" w:rsidRDefault="00CF7ED4" w:rsidP="00CF7ED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lastRenderedPageBreak/>
        <w:t>Produce arrives ready for sale</w:t>
      </w:r>
    </w:p>
    <w:p w14:paraId="1A3ABCF9" w14:textId="77777777" w:rsidR="00CF7ED4" w:rsidRPr="00AA7D75" w:rsidRDefault="00CF7ED4" w:rsidP="00CF7ED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Meeting local growers</w:t>
      </w:r>
    </w:p>
    <w:p w14:paraId="5A7063A3" w14:textId="77777777" w:rsidR="00CF7ED4" w:rsidRPr="00AA7D75" w:rsidRDefault="00CF7ED4" w:rsidP="00CF7ED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None</w:t>
      </w:r>
    </w:p>
    <w:p w14:paraId="24AB537C" w14:textId="77777777" w:rsidR="00CF7ED4" w:rsidRPr="00AA7D75" w:rsidRDefault="00CF7ED4" w:rsidP="00CF7ED4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Other_____________________________________</w:t>
      </w:r>
    </w:p>
    <w:p w14:paraId="5BAE8BC5" w14:textId="77777777" w:rsidR="00CF7ED4" w:rsidRPr="00AA7D75" w:rsidRDefault="00CF7ED4" w:rsidP="00CF7ED4">
      <w:pPr>
        <w:rPr>
          <w:rFonts w:ascii="Times New Roman" w:hAnsi="Times New Roman" w:cs="Times New Roman"/>
          <w:sz w:val="24"/>
          <w:szCs w:val="24"/>
        </w:rPr>
      </w:pPr>
    </w:p>
    <w:p w14:paraId="5234E898" w14:textId="77777777" w:rsidR="00CF7ED4" w:rsidRPr="00AA7D75" w:rsidRDefault="00CF7ED4" w:rsidP="00CF7ED4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AA7D75">
        <w:rPr>
          <w:rFonts w:ascii="Times New Roman" w:hAnsi="Times New Roman" w:cs="Times New Roman"/>
          <w:b/>
          <w:bCs/>
          <w:sz w:val="24"/>
          <w:szCs w:val="24"/>
        </w:rPr>
        <w:t>(For sellers) are you selling to other than local markets? __________</w:t>
      </w:r>
    </w:p>
    <w:p w14:paraId="52CBFBDD" w14:textId="77777777" w:rsidR="00CF7ED4" w:rsidRPr="00AA7D75" w:rsidRDefault="00CF7ED4" w:rsidP="00CF7ED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Grocery stores</w:t>
      </w:r>
    </w:p>
    <w:p w14:paraId="768A35A8" w14:textId="77777777" w:rsidR="00CF7ED4" w:rsidRPr="00AA7D75" w:rsidRDefault="00CF7ED4" w:rsidP="00CF7ED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Hotels</w:t>
      </w:r>
    </w:p>
    <w:p w14:paraId="2F396F35" w14:textId="77777777" w:rsidR="00CF7ED4" w:rsidRPr="00AA7D75" w:rsidRDefault="00CF7ED4" w:rsidP="00CF7ED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 xml:space="preserve">Fast food restaurants </w:t>
      </w:r>
    </w:p>
    <w:p w14:paraId="496C23CA" w14:textId="77777777" w:rsidR="00CF7ED4" w:rsidRPr="00AA7D75" w:rsidRDefault="00CF7ED4" w:rsidP="00CF7ED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Schools and colleges</w:t>
      </w:r>
    </w:p>
    <w:p w14:paraId="54A5C690" w14:textId="77777777" w:rsidR="00CF7ED4" w:rsidRPr="00EB212C" w:rsidRDefault="00CF7ED4" w:rsidP="00CF7ED4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AA7D75">
        <w:rPr>
          <w:rFonts w:ascii="Times New Roman" w:hAnsi="Times New Roman" w:cs="Times New Roman"/>
          <w:sz w:val="24"/>
          <w:szCs w:val="24"/>
        </w:rPr>
        <w:t>Others____________________________</w:t>
      </w:r>
    </w:p>
    <w:p w14:paraId="774A9E51" w14:textId="77777777" w:rsidR="00830733" w:rsidRDefault="00830733"/>
    <w:sectPr w:rsidR="00830733" w:rsidSect="00572D74">
      <w:pgSz w:w="11906" w:h="16838"/>
      <w:pgMar w:top="1135" w:right="1440" w:bottom="1440" w:left="1440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9214C" w14:textId="77777777" w:rsidR="00F2793F" w:rsidRDefault="00F2793F" w:rsidP="00F2793F">
      <w:pPr>
        <w:spacing w:after="0" w:line="240" w:lineRule="auto"/>
      </w:pPr>
      <w:r>
        <w:separator/>
      </w:r>
    </w:p>
  </w:endnote>
  <w:endnote w:type="continuationSeparator" w:id="0">
    <w:p w14:paraId="4424472A" w14:textId="77777777" w:rsidR="00F2793F" w:rsidRDefault="00F2793F" w:rsidP="00F27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7F4C8" w14:textId="77777777" w:rsidR="00F2793F" w:rsidRDefault="00F2793F" w:rsidP="00F2793F">
      <w:pPr>
        <w:spacing w:after="0" w:line="240" w:lineRule="auto"/>
      </w:pPr>
      <w:r>
        <w:separator/>
      </w:r>
    </w:p>
  </w:footnote>
  <w:footnote w:type="continuationSeparator" w:id="0">
    <w:p w14:paraId="18D5DA0A" w14:textId="77777777" w:rsidR="00F2793F" w:rsidRDefault="00F2793F" w:rsidP="00F279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C1EA9"/>
    <w:multiLevelType w:val="hybridMultilevel"/>
    <w:tmpl w:val="CEF42584"/>
    <w:lvl w:ilvl="0" w:tplc="A0AEC3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6B0353"/>
    <w:multiLevelType w:val="hybridMultilevel"/>
    <w:tmpl w:val="709209A6"/>
    <w:lvl w:ilvl="0" w:tplc="A0AEC3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FC34BFB"/>
    <w:multiLevelType w:val="hybridMultilevel"/>
    <w:tmpl w:val="5936D1DE"/>
    <w:lvl w:ilvl="0" w:tplc="A0AEC32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8670A"/>
    <w:multiLevelType w:val="hybridMultilevel"/>
    <w:tmpl w:val="E90E4AE0"/>
    <w:lvl w:ilvl="0" w:tplc="F7DAF54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620BF"/>
    <w:multiLevelType w:val="hybridMultilevel"/>
    <w:tmpl w:val="03DA188E"/>
    <w:lvl w:ilvl="0" w:tplc="A0AEC3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A351A05"/>
    <w:multiLevelType w:val="hybridMultilevel"/>
    <w:tmpl w:val="D40C824C"/>
    <w:lvl w:ilvl="0" w:tplc="A0AEC3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A555C1A"/>
    <w:multiLevelType w:val="hybridMultilevel"/>
    <w:tmpl w:val="8FDA30F4"/>
    <w:lvl w:ilvl="0" w:tplc="A0AEC32C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97E4EFD"/>
    <w:multiLevelType w:val="hybridMultilevel"/>
    <w:tmpl w:val="F43898FE"/>
    <w:lvl w:ilvl="0" w:tplc="A0AEC3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5C42AB7"/>
    <w:multiLevelType w:val="hybridMultilevel"/>
    <w:tmpl w:val="AEB6F178"/>
    <w:lvl w:ilvl="0" w:tplc="A0AEC3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B0B1BB9"/>
    <w:multiLevelType w:val="hybridMultilevel"/>
    <w:tmpl w:val="601EBA36"/>
    <w:lvl w:ilvl="0" w:tplc="A0AEC32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C50F65"/>
    <w:multiLevelType w:val="hybridMultilevel"/>
    <w:tmpl w:val="7096899E"/>
    <w:lvl w:ilvl="0" w:tplc="A0AEC3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5306162"/>
    <w:multiLevelType w:val="hybridMultilevel"/>
    <w:tmpl w:val="66403632"/>
    <w:lvl w:ilvl="0" w:tplc="A0AEC32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C71285"/>
    <w:multiLevelType w:val="hybridMultilevel"/>
    <w:tmpl w:val="74EAB564"/>
    <w:lvl w:ilvl="0" w:tplc="A0AEC3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FEF2F4D"/>
    <w:multiLevelType w:val="hybridMultilevel"/>
    <w:tmpl w:val="CC0C7AB4"/>
    <w:lvl w:ilvl="0" w:tplc="A0AEC32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4757E32"/>
    <w:multiLevelType w:val="hybridMultilevel"/>
    <w:tmpl w:val="4BE27662"/>
    <w:lvl w:ilvl="0" w:tplc="A0AEC32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FA6574"/>
    <w:multiLevelType w:val="hybridMultilevel"/>
    <w:tmpl w:val="BFB88E1A"/>
    <w:lvl w:ilvl="0" w:tplc="A0AEC32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3E1615"/>
    <w:multiLevelType w:val="hybridMultilevel"/>
    <w:tmpl w:val="A96AEC34"/>
    <w:lvl w:ilvl="0" w:tplc="A0AEC32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2172860">
    <w:abstractNumId w:val="3"/>
  </w:num>
  <w:num w:numId="2" w16cid:durableId="410273592">
    <w:abstractNumId w:val="4"/>
  </w:num>
  <w:num w:numId="3" w16cid:durableId="2088069566">
    <w:abstractNumId w:val="8"/>
  </w:num>
  <w:num w:numId="4" w16cid:durableId="1851331599">
    <w:abstractNumId w:val="2"/>
  </w:num>
  <w:num w:numId="5" w16cid:durableId="1141534449">
    <w:abstractNumId w:val="1"/>
  </w:num>
  <w:num w:numId="6" w16cid:durableId="1648321800">
    <w:abstractNumId w:val="12"/>
  </w:num>
  <w:num w:numId="7" w16cid:durableId="716392397">
    <w:abstractNumId w:val="7"/>
  </w:num>
  <w:num w:numId="8" w16cid:durableId="978614520">
    <w:abstractNumId w:val="13"/>
  </w:num>
  <w:num w:numId="9" w16cid:durableId="187834427">
    <w:abstractNumId w:val="5"/>
  </w:num>
  <w:num w:numId="10" w16cid:durableId="868953917">
    <w:abstractNumId w:val="0"/>
  </w:num>
  <w:num w:numId="11" w16cid:durableId="1811169957">
    <w:abstractNumId w:val="10"/>
  </w:num>
  <w:num w:numId="12" w16cid:durableId="1750808717">
    <w:abstractNumId w:val="9"/>
  </w:num>
  <w:num w:numId="13" w16cid:durableId="955217448">
    <w:abstractNumId w:val="15"/>
  </w:num>
  <w:num w:numId="14" w16cid:durableId="588925790">
    <w:abstractNumId w:val="11"/>
  </w:num>
  <w:num w:numId="15" w16cid:durableId="639263635">
    <w:abstractNumId w:val="16"/>
  </w:num>
  <w:num w:numId="16" w16cid:durableId="929046795">
    <w:abstractNumId w:val="14"/>
  </w:num>
  <w:num w:numId="17" w16cid:durableId="140058897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ED4"/>
    <w:rsid w:val="00723755"/>
    <w:rsid w:val="00830733"/>
    <w:rsid w:val="00CF7ED4"/>
    <w:rsid w:val="00D01106"/>
    <w:rsid w:val="00E22F2C"/>
    <w:rsid w:val="00F2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9B5AE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ED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755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23755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755"/>
    <w:rPr>
      <w:rFonts w:eastAsiaTheme="majorEastAs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3755"/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279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93F"/>
  </w:style>
  <w:style w:type="paragraph" w:styleId="Footer">
    <w:name w:val="footer"/>
    <w:basedOn w:val="Normal"/>
    <w:link w:val="FooterChar"/>
    <w:uiPriority w:val="99"/>
    <w:unhideWhenUsed/>
    <w:rsid w:val="00F279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7</Words>
  <Characters>3409</Characters>
  <Application>Microsoft Office Word</Application>
  <DocSecurity>0</DocSecurity>
  <Lines>28</Lines>
  <Paragraphs>7</Paragraphs>
  <ScaleCrop>false</ScaleCrop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31T14:42:00Z</dcterms:created>
  <dcterms:modified xsi:type="dcterms:W3CDTF">2023-01-31T14:42:00Z</dcterms:modified>
</cp:coreProperties>
</file>